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C33" w:rsidRPr="00D007F8" w:rsidRDefault="00D007F8">
      <w:pPr>
        <w:rPr>
          <w:lang w:val="en-US"/>
        </w:rPr>
      </w:pPr>
      <w:r w:rsidRPr="00D007F8">
        <w:rPr>
          <w:lang w:val="en-US"/>
        </w:rPr>
        <w:t xml:space="preserve">Table S2b: </w:t>
      </w:r>
      <w:r w:rsidR="00710806">
        <w:rPr>
          <w:lang w:val="en-US"/>
        </w:rPr>
        <w:t>P</w:t>
      </w:r>
      <w:r w:rsidRPr="00D007F8">
        <w:rPr>
          <w:lang w:val="en-US"/>
        </w:rPr>
        <w:t>ositive enrichment of Hallmarks of cancer  at IC50 concentration of erufosine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44"/>
        <w:gridCol w:w="993"/>
        <w:gridCol w:w="1984"/>
        <w:gridCol w:w="1276"/>
        <w:gridCol w:w="1785"/>
      </w:tblGrid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b/>
                <w:bCs/>
              </w:rPr>
            </w:pPr>
            <w:proofErr w:type="spellStart"/>
            <w:r w:rsidRPr="00D007F8">
              <w:rPr>
                <w:b/>
                <w:bCs/>
              </w:rPr>
              <w:t>Hallmarks</w:t>
            </w:r>
            <w:proofErr w:type="spellEnd"/>
            <w:r w:rsidRPr="00D007F8">
              <w:rPr>
                <w:b/>
                <w:bCs/>
              </w:rPr>
              <w:t xml:space="preserve"> of </w:t>
            </w:r>
            <w:proofErr w:type="spellStart"/>
            <w:r w:rsidRPr="00D007F8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rPr>
                <w:b/>
                <w:bCs/>
              </w:rPr>
            </w:pPr>
            <w:r w:rsidRPr="00D007F8">
              <w:rPr>
                <w:b/>
                <w:bCs/>
              </w:rPr>
              <w:t>SIZE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b/>
                <w:bCs/>
              </w:rPr>
            </w:pPr>
            <w:proofErr w:type="spellStart"/>
            <w:r w:rsidRPr="00D007F8">
              <w:rPr>
                <w:b/>
                <w:bCs/>
              </w:rPr>
              <w:t>Normalized</w:t>
            </w:r>
            <w:proofErr w:type="spellEnd"/>
            <w:r w:rsidRPr="00D007F8">
              <w:rPr>
                <w:b/>
                <w:bCs/>
              </w:rPr>
              <w:t xml:space="preserve"> </w:t>
            </w:r>
            <w:proofErr w:type="spellStart"/>
            <w:r w:rsidRPr="00D007F8">
              <w:rPr>
                <w:b/>
                <w:bCs/>
              </w:rPr>
              <w:t>Enrichment</w:t>
            </w:r>
            <w:proofErr w:type="spellEnd"/>
            <w:r w:rsidRPr="00D007F8">
              <w:rPr>
                <w:b/>
                <w:bCs/>
              </w:rPr>
              <w:t xml:space="preserve"> Score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b/>
                <w:bCs/>
              </w:rPr>
            </w:pPr>
            <w:proofErr w:type="spellStart"/>
            <w:r w:rsidRPr="00D007F8">
              <w:rPr>
                <w:b/>
                <w:bCs/>
              </w:rPr>
              <w:t>FDR.q.val</w:t>
            </w:r>
            <w:proofErr w:type="spellEnd"/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b/>
                <w:bCs/>
              </w:rPr>
            </w:pPr>
            <w:r w:rsidRPr="00D007F8">
              <w:rPr>
                <w:b/>
                <w:bCs/>
              </w:rPr>
              <w:t>TYPE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  <w:lang w:val="en-US"/>
              </w:rPr>
            </w:pPr>
            <w:r w:rsidRPr="00D007F8">
              <w:rPr>
                <w:sz w:val="20"/>
                <w:lang w:val="en-US"/>
              </w:rPr>
              <w:t>HALLMARK_TNFA_SIGNALING_VIA_NFKB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82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6,789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APOPTOSIS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44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4,278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KRAS_SIGNALING_UP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46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4,208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HYPOXIA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72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3,952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P53_PATHWAY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88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3,698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PROTEIN_SECRETION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94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3,598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INFLAMMATORY_RESPONSE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3,28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EPITHELIAL_MESENCHYMAL_TRANSITION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64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3,256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APICAL_JUNCTION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63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3,193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IL2_STAT5_SIGNALING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65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3,16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TGF_BETA_SIGNALING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50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973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UNFOLDED_PROTEIN_RESPONSE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11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938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HEME_METABOLISM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66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889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ANDROGEN_RESPONSE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92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869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CHOLESTEROL_HOMEOSTASIS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69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847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0008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  <w:lang w:val="en-US"/>
              </w:rPr>
            </w:pPr>
            <w:r w:rsidRPr="00D007F8">
              <w:rPr>
                <w:sz w:val="20"/>
                <w:lang w:val="en-US"/>
              </w:rPr>
              <w:t>HALLMARK_IL6_JAK_STAT3_SIGNALING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59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753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0008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COMPLEMENT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53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511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002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GLYCOLYSIS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76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397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005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UV_RESPONSE_DN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27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194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02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ESTROGEN_RESPONSE_EARLY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63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153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03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ALLOGRAFT_REJECTION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29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2,052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05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COAGULATION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99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,934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1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MYOGENESIS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43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,836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XENOBIOTIC_METABOLISM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57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,714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3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  <w:lang w:val="en-US"/>
              </w:rPr>
            </w:pPr>
            <w:r w:rsidRPr="00D007F8">
              <w:rPr>
                <w:sz w:val="20"/>
                <w:lang w:val="en-US"/>
              </w:rPr>
              <w:t>HALLMARK_WNT_BETA_CATENIN_SIGNALING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34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,685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3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PI3K_AKT_MTOR_SIGNALING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92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,651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4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High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E2F_TARGETS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87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10,565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MYC_TARGETS_V1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92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9,236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OXIDATIVE_PHOSPHORYLATION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87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7,612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G2M_CHECKPOINT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83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7,283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MYC_TARGETS_V2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56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5,257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FATTY_ACID_METABOLISM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35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3,985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MTORC1_SIGNALING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94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3,82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DNA_REPAIR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44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3,683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ADIPOGENESIS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77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3,674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MITOTIC_SPINDLE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89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2,516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004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INTERFERON_ALPHA_RESPONSE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86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2,448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006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SPERMATOGENESIS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89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1,994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1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UV_RESPONSE_UP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39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1,971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1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ESTROGEN_RESPONSE_LATE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1,844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PEROXISOME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90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1,843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sz w:val="20"/>
              </w:rPr>
            </w:pPr>
            <w:r w:rsidRPr="00D007F8">
              <w:rPr>
                <w:sz w:val="20"/>
              </w:rPr>
              <w:t>HALLMARK_INTERFERON_GAMMA_RESPONSE</w:t>
            </w:r>
          </w:p>
        </w:tc>
        <w:tc>
          <w:tcPr>
            <w:tcW w:w="993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167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-1,749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0,03</w:t>
            </w:r>
          </w:p>
        </w:tc>
        <w:tc>
          <w:tcPr>
            <w:tcW w:w="1785" w:type="dxa"/>
            <w:noWrap/>
            <w:hideMark/>
          </w:tcPr>
          <w:p w:rsidR="00D007F8" w:rsidRPr="00D007F8" w:rsidRDefault="00D007F8" w:rsidP="00D007F8">
            <w:pPr>
              <w:jc w:val="center"/>
              <w:rPr>
                <w:sz w:val="20"/>
              </w:rPr>
            </w:pPr>
            <w:r w:rsidRPr="00D007F8">
              <w:rPr>
                <w:sz w:val="20"/>
              </w:rPr>
              <w:t>Low_in_IC50</w:t>
            </w:r>
          </w:p>
        </w:tc>
      </w:tr>
    </w:tbl>
    <w:p w:rsidR="00D007F8" w:rsidRDefault="00D007F8"/>
    <w:sectPr w:rsidR="00D007F8" w:rsidSect="00AE7BE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BED"/>
    <w:rsid w:val="00096C33"/>
    <w:rsid w:val="00710806"/>
    <w:rsid w:val="00AE7BED"/>
    <w:rsid w:val="00D0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7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7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Berger, Martin</cp:lastModifiedBy>
  <cp:revision>3</cp:revision>
  <dcterms:created xsi:type="dcterms:W3CDTF">2017-08-02T09:28:00Z</dcterms:created>
  <dcterms:modified xsi:type="dcterms:W3CDTF">2018-01-04T17:16:00Z</dcterms:modified>
</cp:coreProperties>
</file>